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513" w:rsidRDefault="004D2513" w:rsidP="00BC615E">
      <w:pPr>
        <w:spacing w:line="480" w:lineRule="auto"/>
        <w:rPr>
          <w:b/>
          <w:bCs/>
          <w:sz w:val="22"/>
          <w:szCs w:val="22"/>
        </w:rPr>
      </w:pPr>
      <w:r>
        <w:rPr>
          <w:rFonts w:hint="eastAsia"/>
          <w:b/>
          <w:bCs/>
          <w:noProof/>
          <w:sz w:val="22"/>
          <w:szCs w:val="22"/>
        </w:rPr>
        <w:drawing>
          <wp:inline distT="0" distB="0" distL="0" distR="0">
            <wp:extent cx="5274310" cy="37915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QR9_FZB42_16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B43" w:rsidRPr="008475D1" w:rsidRDefault="008475D1" w:rsidP="008475D1">
      <w:pPr>
        <w:spacing w:line="480" w:lineRule="auto"/>
        <w:jc w:val="left"/>
      </w:pPr>
      <w:r w:rsidRPr="008475D1">
        <w:rPr>
          <w:b/>
          <w:bCs/>
          <w:sz w:val="22"/>
          <w:szCs w:val="22"/>
        </w:rPr>
        <w:t xml:space="preserve">Figure S4 Orthologous genes in </w:t>
      </w:r>
      <w:r w:rsidRPr="008475D1">
        <w:rPr>
          <w:b/>
          <w:bCs/>
          <w:i/>
          <w:iCs/>
          <w:sz w:val="22"/>
          <w:szCs w:val="22"/>
        </w:rPr>
        <w:t>Bacillus subtilis</w:t>
      </w:r>
      <w:r w:rsidRPr="008475D1">
        <w:rPr>
          <w:b/>
          <w:bCs/>
          <w:sz w:val="22"/>
          <w:szCs w:val="22"/>
        </w:rPr>
        <w:t xml:space="preserve"> 168 and </w:t>
      </w:r>
      <w:r w:rsidRPr="008475D1">
        <w:rPr>
          <w:b/>
          <w:bCs/>
          <w:i/>
          <w:iCs/>
          <w:sz w:val="22"/>
          <w:szCs w:val="22"/>
        </w:rPr>
        <w:t>Bacillus amyloliquefaciens</w:t>
      </w:r>
      <w:r>
        <w:rPr>
          <w:b/>
          <w:bCs/>
          <w:i/>
          <w:iCs/>
          <w:sz w:val="22"/>
          <w:szCs w:val="22"/>
        </w:rPr>
        <w:t xml:space="preserve"> </w:t>
      </w:r>
      <w:r w:rsidRPr="008475D1">
        <w:rPr>
          <w:b/>
          <w:bCs/>
          <w:sz w:val="22"/>
          <w:szCs w:val="22"/>
        </w:rPr>
        <w:t xml:space="preserve">SQR9 and FZB42. </w:t>
      </w:r>
      <w:r w:rsidRPr="008475D1">
        <w:rPr>
          <w:sz w:val="22"/>
          <w:szCs w:val="22"/>
        </w:rPr>
        <w:t xml:space="preserve">Lines in blue represent </w:t>
      </w:r>
      <w:bookmarkStart w:id="0" w:name="OLE_LINK80"/>
      <w:r w:rsidRPr="008475D1">
        <w:rPr>
          <w:sz w:val="22"/>
          <w:szCs w:val="22"/>
        </w:rPr>
        <w:t xml:space="preserve">orthologs </w:t>
      </w:r>
      <w:bookmarkEnd w:id="0"/>
      <w:r w:rsidRPr="008475D1">
        <w:rPr>
          <w:sz w:val="22"/>
          <w:szCs w:val="22"/>
        </w:rPr>
        <w:t>between SQR9 and FZB42 that were</w:t>
      </w:r>
      <w:r>
        <w:rPr>
          <w:sz w:val="22"/>
          <w:szCs w:val="22"/>
        </w:rPr>
        <w:t xml:space="preserve"> </w:t>
      </w:r>
      <w:r w:rsidRPr="008475D1">
        <w:rPr>
          <w:sz w:val="22"/>
          <w:szCs w:val="22"/>
        </w:rPr>
        <w:t xml:space="preserve">not found in 168, while lines in red represent orthologs between SQR9 and 168 </w:t>
      </w:r>
      <w:r w:rsidRPr="008475D1">
        <w:rPr>
          <w:rFonts w:hint="eastAsia"/>
          <w:sz w:val="22"/>
          <w:szCs w:val="22"/>
        </w:rPr>
        <w:t>that</w:t>
      </w:r>
      <w:r w:rsidRPr="008475D1">
        <w:rPr>
          <w:sz w:val="22"/>
          <w:szCs w:val="22"/>
        </w:rPr>
        <w:t xml:space="preserve"> were not</w:t>
      </w:r>
      <w:r>
        <w:rPr>
          <w:sz w:val="22"/>
          <w:szCs w:val="22"/>
        </w:rPr>
        <w:t xml:space="preserve"> </w:t>
      </w:r>
      <w:r w:rsidRPr="008475D1">
        <w:rPr>
          <w:sz w:val="22"/>
          <w:szCs w:val="22"/>
        </w:rPr>
        <w:t xml:space="preserve">found in FZB42. Highlight-1 is genomic island 3 of SQR9, which was only found in SQR9, </w:t>
      </w:r>
      <w:r>
        <w:rPr>
          <w:sz w:val="22"/>
          <w:szCs w:val="22"/>
        </w:rPr>
        <w:t>a</w:t>
      </w:r>
      <w:r w:rsidRPr="008475D1">
        <w:rPr>
          <w:sz w:val="22"/>
          <w:szCs w:val="22"/>
        </w:rPr>
        <w:t>nd highlight-2 shows</w:t>
      </w:r>
      <w:r>
        <w:rPr>
          <w:sz w:val="22"/>
          <w:szCs w:val="22"/>
        </w:rPr>
        <w:t xml:space="preserve"> </w:t>
      </w:r>
      <w:bookmarkStart w:id="1" w:name="_GoBack"/>
      <w:bookmarkEnd w:id="1"/>
      <w:r w:rsidRPr="008475D1">
        <w:rPr>
          <w:sz w:val="22"/>
          <w:szCs w:val="22"/>
        </w:rPr>
        <w:t>the prophage (genomic island 7, 8, and 9) only shared by SQR9 and</w:t>
      </w:r>
      <w:r>
        <w:rPr>
          <w:sz w:val="22"/>
          <w:szCs w:val="22"/>
        </w:rPr>
        <w:t xml:space="preserve"> </w:t>
      </w:r>
      <w:r w:rsidRPr="008475D1">
        <w:rPr>
          <w:sz w:val="22"/>
          <w:szCs w:val="22"/>
        </w:rPr>
        <w:t>168.</w:t>
      </w:r>
    </w:p>
    <w:sectPr w:rsidR="00BF1B43" w:rsidRPr="008475D1" w:rsidSect="008475D1"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7D7A" w:rsidRDefault="003E7D7A" w:rsidP="004D2513">
      <w:r>
        <w:separator/>
      </w:r>
    </w:p>
  </w:endnote>
  <w:endnote w:type="continuationSeparator" w:id="0">
    <w:p w:rsidR="003E7D7A" w:rsidRDefault="003E7D7A" w:rsidP="004D2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7D7A" w:rsidRDefault="003E7D7A" w:rsidP="004D2513">
      <w:r>
        <w:separator/>
      </w:r>
    </w:p>
  </w:footnote>
  <w:footnote w:type="continuationSeparator" w:id="0">
    <w:p w:rsidR="003E7D7A" w:rsidRDefault="003E7D7A" w:rsidP="004D2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15E"/>
    <w:rsid w:val="0001376B"/>
    <w:rsid w:val="00015FB9"/>
    <w:rsid w:val="00016C1B"/>
    <w:rsid w:val="000304AC"/>
    <w:rsid w:val="0003364B"/>
    <w:rsid w:val="00047975"/>
    <w:rsid w:val="00074A9F"/>
    <w:rsid w:val="000A4647"/>
    <w:rsid w:val="000B12E0"/>
    <w:rsid w:val="000E62E0"/>
    <w:rsid w:val="001210E8"/>
    <w:rsid w:val="001412AD"/>
    <w:rsid w:val="0015440E"/>
    <w:rsid w:val="001A5F3A"/>
    <w:rsid w:val="001C20F4"/>
    <w:rsid w:val="001C2F95"/>
    <w:rsid w:val="001D1487"/>
    <w:rsid w:val="001E6300"/>
    <w:rsid w:val="0021551C"/>
    <w:rsid w:val="002244D5"/>
    <w:rsid w:val="0025664F"/>
    <w:rsid w:val="002573F0"/>
    <w:rsid w:val="00276185"/>
    <w:rsid w:val="002774EC"/>
    <w:rsid w:val="00286669"/>
    <w:rsid w:val="002F0833"/>
    <w:rsid w:val="00301A76"/>
    <w:rsid w:val="00311E8B"/>
    <w:rsid w:val="00322D98"/>
    <w:rsid w:val="0036591F"/>
    <w:rsid w:val="00375049"/>
    <w:rsid w:val="00382243"/>
    <w:rsid w:val="00384685"/>
    <w:rsid w:val="00387726"/>
    <w:rsid w:val="003E33FC"/>
    <w:rsid w:val="003E7D7A"/>
    <w:rsid w:val="003F019A"/>
    <w:rsid w:val="00432047"/>
    <w:rsid w:val="0043300F"/>
    <w:rsid w:val="004A7F0D"/>
    <w:rsid w:val="004C0CE6"/>
    <w:rsid w:val="004C1C7E"/>
    <w:rsid w:val="004D2513"/>
    <w:rsid w:val="004F0708"/>
    <w:rsid w:val="004F26E2"/>
    <w:rsid w:val="00503076"/>
    <w:rsid w:val="00566F14"/>
    <w:rsid w:val="005E34B4"/>
    <w:rsid w:val="006244A8"/>
    <w:rsid w:val="006355B3"/>
    <w:rsid w:val="00675B2B"/>
    <w:rsid w:val="00681201"/>
    <w:rsid w:val="006918FE"/>
    <w:rsid w:val="00697BEA"/>
    <w:rsid w:val="006A6A09"/>
    <w:rsid w:val="006B04CB"/>
    <w:rsid w:val="006C0882"/>
    <w:rsid w:val="006D1762"/>
    <w:rsid w:val="006D3633"/>
    <w:rsid w:val="006D3F85"/>
    <w:rsid w:val="00711174"/>
    <w:rsid w:val="00735369"/>
    <w:rsid w:val="00764C39"/>
    <w:rsid w:val="007A5857"/>
    <w:rsid w:val="007B6CF3"/>
    <w:rsid w:val="007B7BD2"/>
    <w:rsid w:val="007D02E5"/>
    <w:rsid w:val="007E427D"/>
    <w:rsid w:val="008027FC"/>
    <w:rsid w:val="00842F2A"/>
    <w:rsid w:val="00847364"/>
    <w:rsid w:val="008475D1"/>
    <w:rsid w:val="00861B87"/>
    <w:rsid w:val="008C1D6C"/>
    <w:rsid w:val="00967D2C"/>
    <w:rsid w:val="009A2C41"/>
    <w:rsid w:val="009A5C22"/>
    <w:rsid w:val="009A6D6B"/>
    <w:rsid w:val="009E221D"/>
    <w:rsid w:val="009E7D39"/>
    <w:rsid w:val="009F28B7"/>
    <w:rsid w:val="00A15FEA"/>
    <w:rsid w:val="00A62AA1"/>
    <w:rsid w:val="00A831D9"/>
    <w:rsid w:val="00AA27F0"/>
    <w:rsid w:val="00AC472F"/>
    <w:rsid w:val="00AE57AA"/>
    <w:rsid w:val="00B029A9"/>
    <w:rsid w:val="00B42FBE"/>
    <w:rsid w:val="00B461D2"/>
    <w:rsid w:val="00B639A6"/>
    <w:rsid w:val="00BA6634"/>
    <w:rsid w:val="00BB766E"/>
    <w:rsid w:val="00BC615E"/>
    <w:rsid w:val="00BE070C"/>
    <w:rsid w:val="00BF1B43"/>
    <w:rsid w:val="00C24C3F"/>
    <w:rsid w:val="00C500B1"/>
    <w:rsid w:val="00C5173D"/>
    <w:rsid w:val="00C6411C"/>
    <w:rsid w:val="00C827B7"/>
    <w:rsid w:val="00C971DE"/>
    <w:rsid w:val="00CA5B29"/>
    <w:rsid w:val="00D03B1F"/>
    <w:rsid w:val="00D1138E"/>
    <w:rsid w:val="00D11989"/>
    <w:rsid w:val="00D31E1E"/>
    <w:rsid w:val="00D341B5"/>
    <w:rsid w:val="00D76977"/>
    <w:rsid w:val="00D90A9C"/>
    <w:rsid w:val="00DB2D91"/>
    <w:rsid w:val="00DD429A"/>
    <w:rsid w:val="00DE7F8E"/>
    <w:rsid w:val="00E641E9"/>
    <w:rsid w:val="00E83DFB"/>
    <w:rsid w:val="00EB40DF"/>
    <w:rsid w:val="00EC4E42"/>
    <w:rsid w:val="00EE612B"/>
    <w:rsid w:val="00EF67CE"/>
    <w:rsid w:val="00F47FE8"/>
    <w:rsid w:val="00F633AE"/>
    <w:rsid w:val="00F848F2"/>
    <w:rsid w:val="00FA7018"/>
    <w:rsid w:val="00FD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D69234-CBF0-42E5-82B6-3B4793E03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1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51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513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251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251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Nan Zhang</cp:lastModifiedBy>
  <cp:revision>12</cp:revision>
  <dcterms:created xsi:type="dcterms:W3CDTF">2013-11-17T06:13:00Z</dcterms:created>
  <dcterms:modified xsi:type="dcterms:W3CDTF">2015-07-15T04:14:00Z</dcterms:modified>
</cp:coreProperties>
</file>